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825" w:rsidRPr="001C098E" w:rsidRDefault="006C5825" w:rsidP="006C5825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r w:rsidRPr="001C098E">
        <w:rPr>
          <w:rFonts w:ascii="Times New Roman" w:hAnsi="Times New Roman" w:cs="Times New Roman"/>
          <w:b/>
          <w:bCs/>
          <w:sz w:val="22"/>
          <w:szCs w:val="22"/>
        </w:rPr>
        <w:t>Supplementary Index</w:t>
      </w:r>
      <w:bookmarkEnd w:id="0"/>
      <w:r w:rsidRPr="001C098E">
        <w:rPr>
          <w:rFonts w:ascii="Times New Roman" w:hAnsi="Times New Roman" w:cs="Times New Roman"/>
          <w:b/>
          <w:bCs/>
          <w:sz w:val="22"/>
          <w:szCs w:val="22"/>
        </w:rPr>
        <w:t xml:space="preserve"> 1: Logistic regression of disease features associated with calcium-channel blocker use</w:t>
      </w:r>
    </w:p>
    <w:p w:rsidR="006C5825" w:rsidRPr="001C098E" w:rsidRDefault="006C5825" w:rsidP="006C582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3"/>
        <w:gridCol w:w="1336"/>
        <w:gridCol w:w="977"/>
      </w:tblGrid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  <w:b/>
                <w:bCs/>
              </w:rPr>
            </w:pPr>
            <w:r w:rsidRPr="001C098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98E">
              <w:rPr>
                <w:rFonts w:ascii="Times New Roman" w:hAnsi="Times New Roman" w:cs="Times New Roman"/>
                <w:b/>
                <w:bCs/>
              </w:rPr>
              <w:t>OR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98E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98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73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0.56-0.950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02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16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0.94-1.43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16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23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0.97-1.55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08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Centromere positive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00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0.83-1.20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99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Scl70 positive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45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1.11-1.89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01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RNA polymerase III positive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32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0.95-1.84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10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Anti-phospholipid antibodies positive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13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0.90-1.43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29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  <w:i/>
                <w:iCs/>
              </w:rPr>
            </w:pPr>
            <w:r w:rsidRPr="001C098E">
              <w:rPr>
                <w:rFonts w:ascii="Times New Roman" w:hAnsi="Times New Roman" w:cs="Times New Roman"/>
                <w:i/>
                <w:iCs/>
              </w:rPr>
              <w:t>Disease manifestations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Raynaud’s phenomenon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77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1.11-2.83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02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Digital ulcers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2.52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2.10-3.03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&lt;0.01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Interstitial lung disease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15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0.94-1.40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17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Pulmonary arterial hypertension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99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0.75-1.30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92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proofErr w:type="spellStart"/>
            <w:r w:rsidRPr="001C098E">
              <w:rPr>
                <w:rFonts w:ascii="Times New Roman" w:hAnsi="Times New Roman" w:cs="Times New Roman"/>
              </w:rPr>
              <w:t>SSc</w:t>
            </w:r>
            <w:proofErr w:type="spellEnd"/>
            <w:r w:rsidRPr="001C098E">
              <w:rPr>
                <w:rFonts w:ascii="Times New Roman" w:hAnsi="Times New Roman" w:cs="Times New Roman"/>
              </w:rPr>
              <w:t xml:space="preserve"> heart involvement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90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1.36-2.65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&lt;0.01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Scleroderma renal crisis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2.61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1.50-4.52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&lt;0.01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GAVE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2.31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1.62-3.27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&lt;0.01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Skeletal myositis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80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0.57-1.14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22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  <w:i/>
                <w:iCs/>
              </w:rPr>
            </w:pPr>
            <w:r w:rsidRPr="001C098E">
              <w:rPr>
                <w:rFonts w:ascii="Times New Roman" w:hAnsi="Times New Roman" w:cs="Times New Roman"/>
                <w:i/>
                <w:iCs/>
              </w:rPr>
              <w:t>Co-morbidities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2.43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1.54-3.85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&lt;0.01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Ever smoked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09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0.91-1.30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35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TIA or stroke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94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1.27-2.95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&lt;0.01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99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0.98-1.00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0.11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18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lastRenderedPageBreak/>
              <w:t>(0.85-1.63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lastRenderedPageBreak/>
              <w:t>0.33</w:t>
            </w:r>
          </w:p>
        </w:tc>
      </w:tr>
      <w:tr w:rsidR="006C5825" w:rsidRPr="001C098E" w:rsidTr="002B0F81">
        <w:tc>
          <w:tcPr>
            <w:tcW w:w="0" w:type="auto"/>
          </w:tcPr>
          <w:p w:rsidR="006C5825" w:rsidRPr="001C098E" w:rsidRDefault="006C5825" w:rsidP="002B0F81">
            <w:pPr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lastRenderedPageBreak/>
              <w:t>Dyslipidaemia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1.65</w:t>
            </w:r>
          </w:p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(1.35-2.00)</w:t>
            </w:r>
          </w:p>
        </w:tc>
        <w:tc>
          <w:tcPr>
            <w:tcW w:w="0" w:type="auto"/>
          </w:tcPr>
          <w:p w:rsidR="006C5825" w:rsidRPr="001C098E" w:rsidRDefault="006C5825" w:rsidP="002B0F81">
            <w:pPr>
              <w:jc w:val="center"/>
              <w:rPr>
                <w:rFonts w:ascii="Times New Roman" w:hAnsi="Times New Roman" w:cs="Times New Roman"/>
              </w:rPr>
            </w:pPr>
            <w:r w:rsidRPr="001C098E">
              <w:rPr>
                <w:rFonts w:ascii="Times New Roman" w:hAnsi="Times New Roman" w:cs="Times New Roman"/>
              </w:rPr>
              <w:t>&lt;0.01</w:t>
            </w:r>
          </w:p>
        </w:tc>
      </w:tr>
    </w:tbl>
    <w:p w:rsidR="006C5825" w:rsidRPr="0095357A" w:rsidRDefault="006C5825" w:rsidP="006C5825">
      <w:pPr>
        <w:rPr>
          <w:rFonts w:ascii="Times New Roman" w:hAnsi="Times New Roman" w:cs="Times New Roman"/>
          <w:bCs/>
          <w:sz w:val="22"/>
          <w:szCs w:val="22"/>
        </w:rPr>
      </w:pPr>
      <w:r w:rsidRPr="001C098E">
        <w:rPr>
          <w:rFonts w:ascii="Times New Roman" w:hAnsi="Times New Roman" w:cs="Times New Roman"/>
          <w:i/>
          <w:iCs/>
          <w:sz w:val="22"/>
          <w:szCs w:val="22"/>
        </w:rPr>
        <w:t xml:space="preserve">Abbreviations: </w:t>
      </w:r>
      <w:r w:rsidRPr="001C098E">
        <w:rPr>
          <w:rFonts w:ascii="Times New Roman" w:hAnsi="Times New Roman" w:cs="Times New Roman"/>
          <w:bCs/>
          <w:sz w:val="22"/>
          <w:szCs w:val="22"/>
        </w:rPr>
        <w:t xml:space="preserve">GAVE: gastric antral vascular ectasia; OR: odds ratio; TIA: transient ischaemic attack; Scl-70: anti-topoisomerase I; </w:t>
      </w:r>
      <w:proofErr w:type="spellStart"/>
      <w:r w:rsidRPr="001C098E">
        <w:rPr>
          <w:rFonts w:ascii="Times New Roman" w:hAnsi="Times New Roman" w:cs="Times New Roman"/>
          <w:bCs/>
          <w:sz w:val="22"/>
          <w:szCs w:val="22"/>
        </w:rPr>
        <w:t>SSc</w:t>
      </w:r>
      <w:proofErr w:type="spellEnd"/>
      <w:r w:rsidRPr="001C098E">
        <w:rPr>
          <w:rFonts w:ascii="Times New Roman" w:hAnsi="Times New Roman" w:cs="Times New Roman"/>
          <w:bCs/>
          <w:sz w:val="22"/>
          <w:szCs w:val="22"/>
        </w:rPr>
        <w:t>: systemic sclerosis</w:t>
      </w:r>
    </w:p>
    <w:p w:rsidR="006C5825" w:rsidRPr="008761B6" w:rsidRDefault="006C5825" w:rsidP="006C5825">
      <w:pPr>
        <w:rPr>
          <w:rFonts w:ascii="Times New Roman" w:hAnsi="Times New Roman" w:cs="Times New Roman"/>
          <w:sz w:val="22"/>
          <w:szCs w:val="22"/>
        </w:rPr>
      </w:pPr>
    </w:p>
    <w:p w:rsidR="001C1ACC" w:rsidRDefault="006C5825"/>
    <w:sectPr w:rsidR="001C1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825"/>
    <w:rsid w:val="00006BF1"/>
    <w:rsid w:val="00021386"/>
    <w:rsid w:val="00023E0A"/>
    <w:rsid w:val="000263CD"/>
    <w:rsid w:val="000308B0"/>
    <w:rsid w:val="00031A13"/>
    <w:rsid w:val="00033F90"/>
    <w:rsid w:val="00041831"/>
    <w:rsid w:val="00046DAA"/>
    <w:rsid w:val="00053A29"/>
    <w:rsid w:val="00055F33"/>
    <w:rsid w:val="00062261"/>
    <w:rsid w:val="00062A9D"/>
    <w:rsid w:val="00063FD6"/>
    <w:rsid w:val="0007429D"/>
    <w:rsid w:val="00080B62"/>
    <w:rsid w:val="000835AF"/>
    <w:rsid w:val="00084808"/>
    <w:rsid w:val="00086707"/>
    <w:rsid w:val="000921B3"/>
    <w:rsid w:val="00093DD6"/>
    <w:rsid w:val="00094309"/>
    <w:rsid w:val="00094ABE"/>
    <w:rsid w:val="00094B50"/>
    <w:rsid w:val="00095317"/>
    <w:rsid w:val="000A2DAE"/>
    <w:rsid w:val="000A4C09"/>
    <w:rsid w:val="000A68AF"/>
    <w:rsid w:val="000A7A3D"/>
    <w:rsid w:val="000B1940"/>
    <w:rsid w:val="000B40D4"/>
    <w:rsid w:val="000C098B"/>
    <w:rsid w:val="000D5318"/>
    <w:rsid w:val="000D6078"/>
    <w:rsid w:val="000D6A79"/>
    <w:rsid w:val="000E0E01"/>
    <w:rsid w:val="000E7793"/>
    <w:rsid w:val="0010492A"/>
    <w:rsid w:val="0011160D"/>
    <w:rsid w:val="00116C31"/>
    <w:rsid w:val="00124620"/>
    <w:rsid w:val="0013323A"/>
    <w:rsid w:val="0014062C"/>
    <w:rsid w:val="00161D8F"/>
    <w:rsid w:val="001629BA"/>
    <w:rsid w:val="0016348B"/>
    <w:rsid w:val="00167CF6"/>
    <w:rsid w:val="00174125"/>
    <w:rsid w:val="00176D77"/>
    <w:rsid w:val="001771B4"/>
    <w:rsid w:val="0018505E"/>
    <w:rsid w:val="00187352"/>
    <w:rsid w:val="00192C2D"/>
    <w:rsid w:val="001A19AE"/>
    <w:rsid w:val="001C2A49"/>
    <w:rsid w:val="001D12EA"/>
    <w:rsid w:val="001D5859"/>
    <w:rsid w:val="001E19B9"/>
    <w:rsid w:val="001E3F9C"/>
    <w:rsid w:val="001E6536"/>
    <w:rsid w:val="001F221B"/>
    <w:rsid w:val="001F6A9A"/>
    <w:rsid w:val="0020226F"/>
    <w:rsid w:val="00212300"/>
    <w:rsid w:val="002149A4"/>
    <w:rsid w:val="00215845"/>
    <w:rsid w:val="00217C9D"/>
    <w:rsid w:val="00217CBB"/>
    <w:rsid w:val="00221C54"/>
    <w:rsid w:val="0022213A"/>
    <w:rsid w:val="0022386D"/>
    <w:rsid w:val="002254B8"/>
    <w:rsid w:val="00232146"/>
    <w:rsid w:val="00235610"/>
    <w:rsid w:val="0023768D"/>
    <w:rsid w:val="00241CE7"/>
    <w:rsid w:val="00244CA6"/>
    <w:rsid w:val="002538AB"/>
    <w:rsid w:val="00256EF2"/>
    <w:rsid w:val="00263070"/>
    <w:rsid w:val="0026686A"/>
    <w:rsid w:val="002673C1"/>
    <w:rsid w:val="00271217"/>
    <w:rsid w:val="0027313E"/>
    <w:rsid w:val="00274D77"/>
    <w:rsid w:val="002954AB"/>
    <w:rsid w:val="0029755F"/>
    <w:rsid w:val="002A2219"/>
    <w:rsid w:val="002B0CB7"/>
    <w:rsid w:val="002B55F5"/>
    <w:rsid w:val="002C285C"/>
    <w:rsid w:val="002C3599"/>
    <w:rsid w:val="002C6E8C"/>
    <w:rsid w:val="002D6C35"/>
    <w:rsid w:val="002E54DE"/>
    <w:rsid w:val="002E6B5A"/>
    <w:rsid w:val="002E7C05"/>
    <w:rsid w:val="002F2E08"/>
    <w:rsid w:val="002F3212"/>
    <w:rsid w:val="002F3C2F"/>
    <w:rsid w:val="003027B0"/>
    <w:rsid w:val="00304040"/>
    <w:rsid w:val="003108D5"/>
    <w:rsid w:val="003111FE"/>
    <w:rsid w:val="00311B44"/>
    <w:rsid w:val="00315915"/>
    <w:rsid w:val="00315D55"/>
    <w:rsid w:val="00320673"/>
    <w:rsid w:val="0033003B"/>
    <w:rsid w:val="00336A99"/>
    <w:rsid w:val="00346B47"/>
    <w:rsid w:val="00347D72"/>
    <w:rsid w:val="00364264"/>
    <w:rsid w:val="00364BF8"/>
    <w:rsid w:val="003727C7"/>
    <w:rsid w:val="0037382D"/>
    <w:rsid w:val="003759ED"/>
    <w:rsid w:val="0038612B"/>
    <w:rsid w:val="0039055C"/>
    <w:rsid w:val="00393012"/>
    <w:rsid w:val="003A3407"/>
    <w:rsid w:val="003B09A9"/>
    <w:rsid w:val="003B126E"/>
    <w:rsid w:val="003B6658"/>
    <w:rsid w:val="003C4078"/>
    <w:rsid w:val="003C7CFD"/>
    <w:rsid w:val="003D334E"/>
    <w:rsid w:val="003D553D"/>
    <w:rsid w:val="003E0E6F"/>
    <w:rsid w:val="003F315B"/>
    <w:rsid w:val="004018A1"/>
    <w:rsid w:val="00402504"/>
    <w:rsid w:val="00406A59"/>
    <w:rsid w:val="00410384"/>
    <w:rsid w:val="00422991"/>
    <w:rsid w:val="004328B1"/>
    <w:rsid w:val="00436115"/>
    <w:rsid w:val="00443627"/>
    <w:rsid w:val="00444681"/>
    <w:rsid w:val="00447F82"/>
    <w:rsid w:val="00447FD0"/>
    <w:rsid w:val="00454F22"/>
    <w:rsid w:val="0046094B"/>
    <w:rsid w:val="00462B8F"/>
    <w:rsid w:val="00465F38"/>
    <w:rsid w:val="004713F3"/>
    <w:rsid w:val="00474400"/>
    <w:rsid w:val="004807E9"/>
    <w:rsid w:val="00482501"/>
    <w:rsid w:val="004879B0"/>
    <w:rsid w:val="00491A92"/>
    <w:rsid w:val="00494A2E"/>
    <w:rsid w:val="004A2F79"/>
    <w:rsid w:val="004A3688"/>
    <w:rsid w:val="004A53D8"/>
    <w:rsid w:val="004A6406"/>
    <w:rsid w:val="004B694B"/>
    <w:rsid w:val="004C3040"/>
    <w:rsid w:val="004C48D2"/>
    <w:rsid w:val="004D1F57"/>
    <w:rsid w:val="004D6A04"/>
    <w:rsid w:val="004E7B7A"/>
    <w:rsid w:val="004F1499"/>
    <w:rsid w:val="004F29A6"/>
    <w:rsid w:val="004F6242"/>
    <w:rsid w:val="00505F7F"/>
    <w:rsid w:val="00507298"/>
    <w:rsid w:val="005125B5"/>
    <w:rsid w:val="00513E9C"/>
    <w:rsid w:val="005162EA"/>
    <w:rsid w:val="005236EF"/>
    <w:rsid w:val="00526BA6"/>
    <w:rsid w:val="00531F55"/>
    <w:rsid w:val="0053721F"/>
    <w:rsid w:val="00542AAC"/>
    <w:rsid w:val="00554F9F"/>
    <w:rsid w:val="0056168D"/>
    <w:rsid w:val="00561809"/>
    <w:rsid w:val="00561E70"/>
    <w:rsid w:val="00565BCA"/>
    <w:rsid w:val="0056603A"/>
    <w:rsid w:val="00566074"/>
    <w:rsid w:val="0056769F"/>
    <w:rsid w:val="0057656E"/>
    <w:rsid w:val="0058128E"/>
    <w:rsid w:val="005826FD"/>
    <w:rsid w:val="00594A31"/>
    <w:rsid w:val="005A0AA7"/>
    <w:rsid w:val="005A3273"/>
    <w:rsid w:val="005C692A"/>
    <w:rsid w:val="005D0962"/>
    <w:rsid w:val="005D0E9C"/>
    <w:rsid w:val="005D1C30"/>
    <w:rsid w:val="005D3133"/>
    <w:rsid w:val="005D4DCB"/>
    <w:rsid w:val="005E3339"/>
    <w:rsid w:val="005E3D66"/>
    <w:rsid w:val="005E6DC8"/>
    <w:rsid w:val="005F003F"/>
    <w:rsid w:val="005F0724"/>
    <w:rsid w:val="005F576F"/>
    <w:rsid w:val="0060238B"/>
    <w:rsid w:val="00605443"/>
    <w:rsid w:val="006062F7"/>
    <w:rsid w:val="00621C35"/>
    <w:rsid w:val="00624FC0"/>
    <w:rsid w:val="00632269"/>
    <w:rsid w:val="00637E39"/>
    <w:rsid w:val="00641F8A"/>
    <w:rsid w:val="006444E1"/>
    <w:rsid w:val="0065450C"/>
    <w:rsid w:val="006550B3"/>
    <w:rsid w:val="006561A8"/>
    <w:rsid w:val="006707B7"/>
    <w:rsid w:val="00671CD5"/>
    <w:rsid w:val="00673DA0"/>
    <w:rsid w:val="00684684"/>
    <w:rsid w:val="006909B9"/>
    <w:rsid w:val="00694B0E"/>
    <w:rsid w:val="006960D9"/>
    <w:rsid w:val="006A353A"/>
    <w:rsid w:val="006A543D"/>
    <w:rsid w:val="006A6228"/>
    <w:rsid w:val="006A6AC1"/>
    <w:rsid w:val="006A7722"/>
    <w:rsid w:val="006B0BED"/>
    <w:rsid w:val="006B49BC"/>
    <w:rsid w:val="006B58D7"/>
    <w:rsid w:val="006C181C"/>
    <w:rsid w:val="006C45D5"/>
    <w:rsid w:val="006C4B5F"/>
    <w:rsid w:val="006C5825"/>
    <w:rsid w:val="006D14F0"/>
    <w:rsid w:val="006D4D8A"/>
    <w:rsid w:val="006E6B88"/>
    <w:rsid w:val="006F0DDF"/>
    <w:rsid w:val="006F28A6"/>
    <w:rsid w:val="006F7175"/>
    <w:rsid w:val="00711F5F"/>
    <w:rsid w:val="00712E3A"/>
    <w:rsid w:val="007134DD"/>
    <w:rsid w:val="007169F3"/>
    <w:rsid w:val="007220BD"/>
    <w:rsid w:val="00722FE3"/>
    <w:rsid w:val="00724548"/>
    <w:rsid w:val="00725B0E"/>
    <w:rsid w:val="0072788F"/>
    <w:rsid w:val="00742CD1"/>
    <w:rsid w:val="0074500C"/>
    <w:rsid w:val="007520F5"/>
    <w:rsid w:val="00753922"/>
    <w:rsid w:val="00762C97"/>
    <w:rsid w:val="00766BBE"/>
    <w:rsid w:val="00771CFC"/>
    <w:rsid w:val="00773CF2"/>
    <w:rsid w:val="00776BDE"/>
    <w:rsid w:val="00782932"/>
    <w:rsid w:val="0079342B"/>
    <w:rsid w:val="007A03B1"/>
    <w:rsid w:val="007A160B"/>
    <w:rsid w:val="007A5943"/>
    <w:rsid w:val="007B6043"/>
    <w:rsid w:val="007C351D"/>
    <w:rsid w:val="007C6487"/>
    <w:rsid w:val="007D620C"/>
    <w:rsid w:val="007F7482"/>
    <w:rsid w:val="008026C5"/>
    <w:rsid w:val="008031BD"/>
    <w:rsid w:val="008073F0"/>
    <w:rsid w:val="00814073"/>
    <w:rsid w:val="00826E4B"/>
    <w:rsid w:val="008308B5"/>
    <w:rsid w:val="00831A0E"/>
    <w:rsid w:val="00837E6B"/>
    <w:rsid w:val="00841B1E"/>
    <w:rsid w:val="0084391A"/>
    <w:rsid w:val="00853326"/>
    <w:rsid w:val="00853759"/>
    <w:rsid w:val="0085479E"/>
    <w:rsid w:val="00856CC5"/>
    <w:rsid w:val="008579EE"/>
    <w:rsid w:val="008661C1"/>
    <w:rsid w:val="00873153"/>
    <w:rsid w:val="008734F4"/>
    <w:rsid w:val="00874317"/>
    <w:rsid w:val="00874B7E"/>
    <w:rsid w:val="00880053"/>
    <w:rsid w:val="00885D54"/>
    <w:rsid w:val="00887657"/>
    <w:rsid w:val="008931BF"/>
    <w:rsid w:val="0089321E"/>
    <w:rsid w:val="00895D12"/>
    <w:rsid w:val="008A1ECE"/>
    <w:rsid w:val="008A41B8"/>
    <w:rsid w:val="008A7E9B"/>
    <w:rsid w:val="008B1B2C"/>
    <w:rsid w:val="008B74F1"/>
    <w:rsid w:val="008C4B08"/>
    <w:rsid w:val="008D0239"/>
    <w:rsid w:val="008D7849"/>
    <w:rsid w:val="008E018E"/>
    <w:rsid w:val="008E0FFE"/>
    <w:rsid w:val="008E5CFF"/>
    <w:rsid w:val="008F5B9D"/>
    <w:rsid w:val="008F65F0"/>
    <w:rsid w:val="008F7B4B"/>
    <w:rsid w:val="0090042F"/>
    <w:rsid w:val="0090467F"/>
    <w:rsid w:val="00916179"/>
    <w:rsid w:val="00916601"/>
    <w:rsid w:val="00916B0C"/>
    <w:rsid w:val="00923A41"/>
    <w:rsid w:val="00937A1B"/>
    <w:rsid w:val="009418C7"/>
    <w:rsid w:val="00942B3D"/>
    <w:rsid w:val="009514B5"/>
    <w:rsid w:val="00955169"/>
    <w:rsid w:val="009569ED"/>
    <w:rsid w:val="00960E50"/>
    <w:rsid w:val="0096357F"/>
    <w:rsid w:val="00966A03"/>
    <w:rsid w:val="00967B2A"/>
    <w:rsid w:val="00970D97"/>
    <w:rsid w:val="00971120"/>
    <w:rsid w:val="00971415"/>
    <w:rsid w:val="009728D9"/>
    <w:rsid w:val="009748AB"/>
    <w:rsid w:val="00983CCC"/>
    <w:rsid w:val="00983F12"/>
    <w:rsid w:val="00984027"/>
    <w:rsid w:val="009A0F91"/>
    <w:rsid w:val="009A5D0D"/>
    <w:rsid w:val="009A7329"/>
    <w:rsid w:val="009B2268"/>
    <w:rsid w:val="009B2474"/>
    <w:rsid w:val="009B2827"/>
    <w:rsid w:val="009B44E4"/>
    <w:rsid w:val="009B5F94"/>
    <w:rsid w:val="009B67AC"/>
    <w:rsid w:val="009B6A61"/>
    <w:rsid w:val="009C1783"/>
    <w:rsid w:val="009C1BF0"/>
    <w:rsid w:val="009C337F"/>
    <w:rsid w:val="009C56F2"/>
    <w:rsid w:val="009D1E81"/>
    <w:rsid w:val="009D2840"/>
    <w:rsid w:val="009D5A39"/>
    <w:rsid w:val="009D64CE"/>
    <w:rsid w:val="009E406A"/>
    <w:rsid w:val="009F1142"/>
    <w:rsid w:val="00A00493"/>
    <w:rsid w:val="00A01538"/>
    <w:rsid w:val="00A046D2"/>
    <w:rsid w:val="00A04F53"/>
    <w:rsid w:val="00A13689"/>
    <w:rsid w:val="00A13965"/>
    <w:rsid w:val="00A160C3"/>
    <w:rsid w:val="00A27479"/>
    <w:rsid w:val="00A316E0"/>
    <w:rsid w:val="00A37431"/>
    <w:rsid w:val="00A42B5D"/>
    <w:rsid w:val="00A53C28"/>
    <w:rsid w:val="00A55572"/>
    <w:rsid w:val="00A55990"/>
    <w:rsid w:val="00A62BC7"/>
    <w:rsid w:val="00A662C4"/>
    <w:rsid w:val="00A67369"/>
    <w:rsid w:val="00A81287"/>
    <w:rsid w:val="00A82D9C"/>
    <w:rsid w:val="00A92DCE"/>
    <w:rsid w:val="00AA3E64"/>
    <w:rsid w:val="00AA4FA3"/>
    <w:rsid w:val="00AA5FE1"/>
    <w:rsid w:val="00AB77E6"/>
    <w:rsid w:val="00AB7CA7"/>
    <w:rsid w:val="00AC281A"/>
    <w:rsid w:val="00AD04D4"/>
    <w:rsid w:val="00AD5F73"/>
    <w:rsid w:val="00AE33AD"/>
    <w:rsid w:val="00AE634F"/>
    <w:rsid w:val="00AF24C2"/>
    <w:rsid w:val="00AF5EED"/>
    <w:rsid w:val="00B1019D"/>
    <w:rsid w:val="00B12807"/>
    <w:rsid w:val="00B13506"/>
    <w:rsid w:val="00B242FB"/>
    <w:rsid w:val="00B24EE7"/>
    <w:rsid w:val="00B43C37"/>
    <w:rsid w:val="00B514C0"/>
    <w:rsid w:val="00B53235"/>
    <w:rsid w:val="00B542A9"/>
    <w:rsid w:val="00B55CFA"/>
    <w:rsid w:val="00B61C59"/>
    <w:rsid w:val="00B71139"/>
    <w:rsid w:val="00B71370"/>
    <w:rsid w:val="00B7433F"/>
    <w:rsid w:val="00B7726D"/>
    <w:rsid w:val="00B81F4F"/>
    <w:rsid w:val="00B827CB"/>
    <w:rsid w:val="00B849B6"/>
    <w:rsid w:val="00B85078"/>
    <w:rsid w:val="00B85AB8"/>
    <w:rsid w:val="00B86DF7"/>
    <w:rsid w:val="00B936F2"/>
    <w:rsid w:val="00B93CC7"/>
    <w:rsid w:val="00B96941"/>
    <w:rsid w:val="00BA4540"/>
    <w:rsid w:val="00BA5AEE"/>
    <w:rsid w:val="00BB7F71"/>
    <w:rsid w:val="00BC077A"/>
    <w:rsid w:val="00BC12E0"/>
    <w:rsid w:val="00BC13D3"/>
    <w:rsid w:val="00BC37AE"/>
    <w:rsid w:val="00BC5058"/>
    <w:rsid w:val="00BD1C89"/>
    <w:rsid w:val="00BE1268"/>
    <w:rsid w:val="00BE6ACF"/>
    <w:rsid w:val="00BF4623"/>
    <w:rsid w:val="00C11D59"/>
    <w:rsid w:val="00C155C6"/>
    <w:rsid w:val="00C2118E"/>
    <w:rsid w:val="00C318FC"/>
    <w:rsid w:val="00C33D1F"/>
    <w:rsid w:val="00C35CA1"/>
    <w:rsid w:val="00C46FC1"/>
    <w:rsid w:val="00C577B4"/>
    <w:rsid w:val="00C57ECB"/>
    <w:rsid w:val="00C61A59"/>
    <w:rsid w:val="00C63385"/>
    <w:rsid w:val="00C64F01"/>
    <w:rsid w:val="00C719A6"/>
    <w:rsid w:val="00C74262"/>
    <w:rsid w:val="00C77078"/>
    <w:rsid w:val="00C81016"/>
    <w:rsid w:val="00C81D58"/>
    <w:rsid w:val="00C85E0D"/>
    <w:rsid w:val="00C92F59"/>
    <w:rsid w:val="00C93AA2"/>
    <w:rsid w:val="00C94059"/>
    <w:rsid w:val="00C95E07"/>
    <w:rsid w:val="00CA6CDC"/>
    <w:rsid w:val="00CB2187"/>
    <w:rsid w:val="00CB2262"/>
    <w:rsid w:val="00CB739D"/>
    <w:rsid w:val="00CB760E"/>
    <w:rsid w:val="00CC2B32"/>
    <w:rsid w:val="00CC6F6E"/>
    <w:rsid w:val="00CD5287"/>
    <w:rsid w:val="00CD5A93"/>
    <w:rsid w:val="00CD5CA3"/>
    <w:rsid w:val="00CE0291"/>
    <w:rsid w:val="00CE5E7D"/>
    <w:rsid w:val="00CF3955"/>
    <w:rsid w:val="00CF6D86"/>
    <w:rsid w:val="00D070E6"/>
    <w:rsid w:val="00D10FCD"/>
    <w:rsid w:val="00D17FB5"/>
    <w:rsid w:val="00D248E8"/>
    <w:rsid w:val="00D43333"/>
    <w:rsid w:val="00D456E4"/>
    <w:rsid w:val="00D46FEE"/>
    <w:rsid w:val="00D51022"/>
    <w:rsid w:val="00D57A95"/>
    <w:rsid w:val="00D61531"/>
    <w:rsid w:val="00D66990"/>
    <w:rsid w:val="00D7028B"/>
    <w:rsid w:val="00D70CD7"/>
    <w:rsid w:val="00D7187A"/>
    <w:rsid w:val="00D73843"/>
    <w:rsid w:val="00D742DB"/>
    <w:rsid w:val="00D8423C"/>
    <w:rsid w:val="00D8752E"/>
    <w:rsid w:val="00D92FCF"/>
    <w:rsid w:val="00D93E17"/>
    <w:rsid w:val="00D9410D"/>
    <w:rsid w:val="00DA3067"/>
    <w:rsid w:val="00DA4E4C"/>
    <w:rsid w:val="00DA5E83"/>
    <w:rsid w:val="00DA5F23"/>
    <w:rsid w:val="00DA7342"/>
    <w:rsid w:val="00DB21AF"/>
    <w:rsid w:val="00DC1027"/>
    <w:rsid w:val="00DC4404"/>
    <w:rsid w:val="00DC5622"/>
    <w:rsid w:val="00DC6403"/>
    <w:rsid w:val="00DD590A"/>
    <w:rsid w:val="00DD6811"/>
    <w:rsid w:val="00DD7752"/>
    <w:rsid w:val="00DE0A82"/>
    <w:rsid w:val="00DE4634"/>
    <w:rsid w:val="00DE6F4F"/>
    <w:rsid w:val="00DF0B59"/>
    <w:rsid w:val="00DF0B82"/>
    <w:rsid w:val="00DF4966"/>
    <w:rsid w:val="00DF5686"/>
    <w:rsid w:val="00DF662C"/>
    <w:rsid w:val="00DF6EE7"/>
    <w:rsid w:val="00E05F0B"/>
    <w:rsid w:val="00E07E00"/>
    <w:rsid w:val="00E12696"/>
    <w:rsid w:val="00E15504"/>
    <w:rsid w:val="00E210DB"/>
    <w:rsid w:val="00E26089"/>
    <w:rsid w:val="00E30921"/>
    <w:rsid w:val="00E35477"/>
    <w:rsid w:val="00E4031F"/>
    <w:rsid w:val="00E46084"/>
    <w:rsid w:val="00E54C00"/>
    <w:rsid w:val="00E56074"/>
    <w:rsid w:val="00E574F7"/>
    <w:rsid w:val="00E57AE0"/>
    <w:rsid w:val="00E60DEC"/>
    <w:rsid w:val="00E6794E"/>
    <w:rsid w:val="00E74400"/>
    <w:rsid w:val="00E764D6"/>
    <w:rsid w:val="00E7664B"/>
    <w:rsid w:val="00E81C02"/>
    <w:rsid w:val="00E85396"/>
    <w:rsid w:val="00E91F5E"/>
    <w:rsid w:val="00E9541B"/>
    <w:rsid w:val="00E96458"/>
    <w:rsid w:val="00EA5045"/>
    <w:rsid w:val="00EA7A9F"/>
    <w:rsid w:val="00EA7C62"/>
    <w:rsid w:val="00EB0D6B"/>
    <w:rsid w:val="00EB5741"/>
    <w:rsid w:val="00EC08A7"/>
    <w:rsid w:val="00EC3499"/>
    <w:rsid w:val="00ED131B"/>
    <w:rsid w:val="00ED13B5"/>
    <w:rsid w:val="00ED75FD"/>
    <w:rsid w:val="00EE1558"/>
    <w:rsid w:val="00F03FDB"/>
    <w:rsid w:val="00F05AC6"/>
    <w:rsid w:val="00F05E61"/>
    <w:rsid w:val="00F13079"/>
    <w:rsid w:val="00F23FB6"/>
    <w:rsid w:val="00F27978"/>
    <w:rsid w:val="00F359B7"/>
    <w:rsid w:val="00F36CC0"/>
    <w:rsid w:val="00F470D2"/>
    <w:rsid w:val="00F5355B"/>
    <w:rsid w:val="00F724D8"/>
    <w:rsid w:val="00F86075"/>
    <w:rsid w:val="00F875DC"/>
    <w:rsid w:val="00F91917"/>
    <w:rsid w:val="00F93452"/>
    <w:rsid w:val="00FB1059"/>
    <w:rsid w:val="00FC1BD5"/>
    <w:rsid w:val="00FC3A2A"/>
    <w:rsid w:val="00FE381E"/>
    <w:rsid w:val="00FF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25"/>
    <w:pPr>
      <w:spacing w:after="0" w:line="240" w:lineRule="auto"/>
    </w:pPr>
    <w:rPr>
      <w:rFonts w:eastAsiaTheme="minorEastAsia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82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25"/>
    <w:pPr>
      <w:spacing w:after="0" w:line="240" w:lineRule="auto"/>
    </w:pPr>
    <w:rPr>
      <w:rFonts w:eastAsiaTheme="minorEastAsia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82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opher Buling</dc:creator>
  <cp:lastModifiedBy>Cristopher Buling</cp:lastModifiedBy>
  <cp:revision>1</cp:revision>
  <dcterms:created xsi:type="dcterms:W3CDTF">2023-10-17T12:58:00Z</dcterms:created>
  <dcterms:modified xsi:type="dcterms:W3CDTF">2023-10-17T13:00:00Z</dcterms:modified>
</cp:coreProperties>
</file>